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13623" w14:textId="77777777" w:rsidR="00A02A75" w:rsidRDefault="00A02A75" w:rsidP="00A02A75">
      <w:pPr>
        <w:widowControl w:val="0"/>
        <w:snapToGrid w:val="0"/>
        <w:spacing w:after="0" w:line="480" w:lineRule="auto"/>
        <w:jc w:val="both"/>
        <w:rPr>
          <w:rFonts w:ascii="Times New Roman" w:eastAsiaTheme="minorEastAsia" w:hAnsi="Times New Roman" w:cs="Times New Roman"/>
          <w:sz w:val="21"/>
          <w:szCs w:val="21"/>
        </w:rPr>
      </w:pPr>
    </w:p>
    <w:p w14:paraId="7BDF3888" w14:textId="0EF06663" w:rsidR="00C9655F" w:rsidRPr="001A3046" w:rsidRDefault="003412D1" w:rsidP="00A02A75">
      <w:pPr>
        <w:widowControl w:val="0"/>
        <w:snapToGrid w:val="0"/>
        <w:spacing w:after="0" w:line="480" w:lineRule="auto"/>
        <w:jc w:val="both"/>
        <w:rPr>
          <w:rFonts w:ascii="Times New Roman" w:hAnsi="Times New Roman" w:cs="Times New Roman"/>
          <w:sz w:val="21"/>
          <w:szCs w:val="21"/>
          <w14:ligatures w14:val="standardContextual"/>
        </w:rPr>
      </w:pPr>
      <w:r w:rsidRPr="001A3046">
        <w:rPr>
          <w:rFonts w:ascii="Times New Roman" w:eastAsia="Times New Roman" w:hAnsi="Times New Roman" w:cs="Times New Roman"/>
          <w:bCs/>
          <w:sz w:val="21"/>
          <w:szCs w:val="21"/>
        </w:rPr>
        <w:t>Table</w:t>
      </w:r>
      <w:r w:rsidR="00300B51">
        <w:rPr>
          <w:rFonts w:ascii="Times New Roman" w:eastAsiaTheme="minorEastAsia" w:hAnsi="Times New Roman" w:cs="Times New Roman" w:hint="eastAsia"/>
          <w:bCs/>
          <w:sz w:val="21"/>
          <w:szCs w:val="21"/>
        </w:rPr>
        <w:t xml:space="preserve"> S</w:t>
      </w:r>
      <w:r w:rsidR="00BD7361">
        <w:rPr>
          <w:rFonts w:ascii="Times New Roman" w:eastAsiaTheme="minorEastAsia" w:hAnsi="Times New Roman" w:cs="Times New Roman" w:hint="eastAsia"/>
          <w:bCs/>
          <w:sz w:val="21"/>
          <w:szCs w:val="21"/>
        </w:rPr>
        <w:t>1</w:t>
      </w:r>
      <w:r w:rsidRPr="001A3046">
        <w:rPr>
          <w:rFonts w:ascii="Times New Roman" w:eastAsia="Times New Roman" w:hAnsi="Times New Roman" w:cs="Times New Roman"/>
          <w:bCs/>
          <w:sz w:val="21"/>
          <w:szCs w:val="21"/>
        </w:rPr>
        <w:t>. Prefecture-by-prefecture totals in 2022</w:t>
      </w:r>
    </w:p>
    <w:tbl>
      <w:tblPr>
        <w:tblW w:w="14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5"/>
        <w:gridCol w:w="1013"/>
        <w:gridCol w:w="921"/>
        <w:gridCol w:w="1024"/>
        <w:gridCol w:w="1033"/>
        <w:gridCol w:w="244"/>
        <w:gridCol w:w="1014"/>
        <w:gridCol w:w="1297"/>
        <w:gridCol w:w="1025"/>
        <w:gridCol w:w="1033"/>
        <w:gridCol w:w="244"/>
        <w:gridCol w:w="1012"/>
        <w:gridCol w:w="1075"/>
        <w:gridCol w:w="1437"/>
        <w:gridCol w:w="1033"/>
      </w:tblGrid>
      <w:tr w:rsidR="00EE3BBB" w14:paraId="5E1633A6" w14:textId="77777777" w:rsidTr="00552B6B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FD453" w14:textId="77777777" w:rsidR="00552B6B" w:rsidRPr="001A3046" w:rsidRDefault="003412D1" w:rsidP="006D7E59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4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1599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EGD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766E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color w:val="000000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4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36C5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EGD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0C0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893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CS+DBE</w:t>
            </w:r>
          </w:p>
        </w:tc>
      </w:tr>
      <w:tr w:rsidR="00EE3BBB" w14:paraId="5BFF3144" w14:textId="77777777" w:rsidTr="00552B6B">
        <w:trPr>
          <w:trHeight w:val="675"/>
        </w:trPr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85D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AA85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tal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A843D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EoE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F0764" w14:textId="05CC8FE6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eastAsia="游ゴシック" w:hAnsi="Times New Roman" w:cs="Times New Roman"/>
                <w:sz w:val="21"/>
                <w:szCs w:val="21"/>
                <w14:ligatures w14:val="standardContextual"/>
              </w:rPr>
              <w:t>Non</w:t>
            </w:r>
            <w:r w:rsidRPr="001A3046">
              <w:rPr>
                <w:rFonts w:ascii="Times New Roman" w:eastAsia="Times New Roman" w:hAnsi="Times New Roman" w:cs="Times New Roman"/>
                <w:sz w:val="21"/>
                <w:szCs w:val="21"/>
                <w14:ligatures w14:val="standardContextual"/>
              </w:rPr>
              <w:t>EoE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B45F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%</w:t>
            </w:r>
          </w:p>
        </w:tc>
        <w:tc>
          <w:tcPr>
            <w:tcW w:w="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80F3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color w:val="000000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BD705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tal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8AFFD6" w14:textId="13B91F4F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eastAsia="Times New Roman" w:hAnsi="Times New Roman" w:cs="Times New Roman"/>
                <w:sz w:val="21"/>
                <w:szCs w:val="21"/>
                <w14:ligatures w14:val="standardContextual"/>
              </w:rPr>
              <w:t>Eosinophilic</w:t>
            </w: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 xml:space="preserve"> gastritis and eosinophilic duodenitis</w:t>
            </w:r>
            <w:r w:rsidRPr="001A3046">
              <w:rPr>
                <w:rFonts w:ascii="Times New Roman" w:eastAsia="Times New Roman" w:hAnsi="Times New Roman" w:cs="Times New Roman"/>
                <w:sz w:val="21"/>
                <w:szCs w:val="21"/>
                <w14:ligatures w14:val="standardContextual"/>
              </w:rPr>
              <w:t>/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858CDC" w14:textId="5F5D6E7E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Others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99EC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%</w:t>
            </w:r>
          </w:p>
        </w:tc>
        <w:tc>
          <w:tcPr>
            <w:tcW w:w="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CFD6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137D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tal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84FD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EoN+EoC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C5E19" w14:textId="5FFE114B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eastAsia="游ゴシック" w:hAnsi="Times New Roman" w:cs="Times New Roman"/>
                <w:sz w:val="21"/>
                <w:szCs w:val="21"/>
                <w14:ligatures w14:val="standardContextual"/>
              </w:rPr>
              <w:t>Non</w:t>
            </w:r>
            <w:r w:rsidRPr="001A3046">
              <w:rPr>
                <w:rFonts w:ascii="Times New Roman" w:eastAsia="Times New Roman" w:hAnsi="Times New Roman" w:cs="Times New Roman"/>
                <w:sz w:val="21"/>
                <w:szCs w:val="21"/>
                <w14:ligatures w14:val="standardContextual"/>
              </w:rPr>
              <w:t>EoN</w:t>
            </w: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+EoC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2C15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%</w:t>
            </w:r>
          </w:p>
        </w:tc>
      </w:tr>
      <w:tr w:rsidR="00EE3BBB" w14:paraId="40BE01E1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811ECA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Hokkaido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2B15CB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7,12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93E0D2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C8C627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7,06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0AB723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88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C4A484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8C4B06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7,12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CAF3D2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9C8BDD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7,11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527599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3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1A5AF96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C4DAEF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2,00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B3EDAC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55CED4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1,99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9085BF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95%</w:t>
            </w:r>
          </w:p>
        </w:tc>
      </w:tr>
      <w:tr w:rsidR="00EE3BBB" w14:paraId="5B3D6F0A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45AF013" w14:textId="77777777" w:rsidR="00552B6B" w:rsidRPr="001A3046" w:rsidRDefault="003412D1" w:rsidP="006D7E59">
            <w:pPr>
              <w:snapToGrid w:val="0"/>
              <w:spacing w:after="0" w:line="480" w:lineRule="auto"/>
              <w:ind w:firstLine="160"/>
              <w:jc w:val="both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Aomoir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FB8F2D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940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54968E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C49C88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93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59F74E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13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154BE27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B0F97C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940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03EEE0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93DA37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93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CB4AC7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2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A4895D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DA824D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,67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699B1C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1470F0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,66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E18DF5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529%</w:t>
            </w:r>
          </w:p>
        </w:tc>
      </w:tr>
      <w:tr w:rsidR="00EE3BBB" w14:paraId="34BFDF84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ED9A95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Iwat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F41B50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,64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6CBED7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861F97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,64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1AB772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A0642B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D397D5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,64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18AEBF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98B4FC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,64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07F5D9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136C984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DDDAE5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0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C76DE5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73D283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0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03CBA3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14E376E9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FEE8C24" w14:textId="77777777" w:rsidR="00552B6B" w:rsidRPr="001A3046" w:rsidRDefault="003412D1" w:rsidP="006D7E59">
            <w:pPr>
              <w:snapToGrid w:val="0"/>
              <w:spacing w:after="0" w:line="480" w:lineRule="auto"/>
              <w:ind w:firstLine="160"/>
              <w:jc w:val="both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Miyag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D832A5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6,44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BFCA06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5A263D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6,37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1DDE40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53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882037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ECAB52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6,444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195893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0BDE53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6,44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00F277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3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06A56FA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A977EC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,71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0E7567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5EDA3B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,71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8AFA1E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57%</w:t>
            </w:r>
          </w:p>
        </w:tc>
      </w:tr>
      <w:tr w:rsidR="00EE3BBB" w14:paraId="6129B614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75558782" w14:textId="77777777" w:rsidR="00552B6B" w:rsidRPr="001A3046" w:rsidRDefault="003412D1" w:rsidP="006D7E59">
            <w:pPr>
              <w:snapToGrid w:val="0"/>
              <w:spacing w:after="0" w:line="480" w:lineRule="auto"/>
              <w:ind w:firstLine="240"/>
              <w:jc w:val="both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Akit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D3C6F4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68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285C3B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0B33ED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67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77EB0C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51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24F65C7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B006DB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68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A7CF67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707307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67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9DBB9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91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D795C0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3CCF7C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91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9494DD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C3C7A8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91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734D70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45%</w:t>
            </w:r>
          </w:p>
        </w:tc>
      </w:tr>
      <w:tr w:rsidR="00EE3BBB" w14:paraId="77D35D41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83B004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Yamagat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A8548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,76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642F6B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2005FD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,75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36A8BC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68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9806F96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F45ACB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,76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F00303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54777E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,76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1CF369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5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56E8471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BDBBC5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69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7D6296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DFF4AA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69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5DFDAA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06EB67F2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02AD6FB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Fukushi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2A4798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8,16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AD62D8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59D281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8,12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919212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04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41A951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AD7443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8,166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F61B5A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283555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8,16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36D938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79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DC10F8A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27DF0C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69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48AA9B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69EBC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68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2C5521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27%</w:t>
            </w:r>
          </w:p>
        </w:tc>
      </w:tr>
      <w:tr w:rsidR="00EE3BBB" w14:paraId="7D98116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0FFF60B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Ibarak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32F2AD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90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38B87C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AE5631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88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D175C3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64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439BBA4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5E0609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90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BE73F4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17445E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89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4AAECC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32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C4ABF8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AA15B3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,57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B35B61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69720B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,57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ECDF0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59%</w:t>
            </w:r>
          </w:p>
        </w:tc>
      </w:tr>
      <w:tr w:rsidR="00EE3BBB" w14:paraId="2B397E3F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DE007A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chig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692D29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48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9A679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2A1197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45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95BFC2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55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8E4FD9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3E0939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48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98BFC7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A6193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48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C5B3A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6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2F31151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1EC319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,34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D37F7B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726798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,33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A11E2E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749%</w:t>
            </w:r>
          </w:p>
        </w:tc>
      </w:tr>
      <w:tr w:rsidR="00EE3BBB" w14:paraId="10486BC5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7AD0CA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Gun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4CC483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1,220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BFBAAD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0D4F44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1,18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4AC5E9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62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3B6EC4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B92421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1,220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44FD78E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B13A03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1,21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AF537B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59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C673EFF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FE89C7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35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9C78DA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791DBE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,34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1AE8C4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61%</w:t>
            </w:r>
          </w:p>
        </w:tc>
      </w:tr>
      <w:tr w:rsidR="00EE3BBB" w14:paraId="20F95F09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55B0E3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Saita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13DA09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3,02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4475CD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5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0C1414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2,96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0F1275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75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E7F0E7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B5A089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3,022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8084A8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120121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3,00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6627ED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7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BA864A2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629579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0,98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B132E2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9DE5B4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0,98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2603C6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75C6B43A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9BF912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lastRenderedPageBreak/>
              <w:t>Chib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531019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0,29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41748C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4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C4F362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0,14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5DE7EA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48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3AD440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91884E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0,295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CAF9E9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862AB7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0,28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C58D41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3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6CC4FD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720BA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9,52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D96622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D4116E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9,52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518DC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81%</w:t>
            </w:r>
          </w:p>
        </w:tc>
      </w:tr>
      <w:tr w:rsidR="00EE3BBB" w14:paraId="213FE03C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2FD169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kyo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259ADD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56,31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56F40B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35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813638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55,67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ADD4BB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47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6AD9AA5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D12818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56,31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9FF42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0AEAB2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56,26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7E83C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7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3770AF2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8EBC97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3,58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89DCFF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9405E3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3,54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56A7CB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352%</w:t>
            </w:r>
          </w:p>
        </w:tc>
      </w:tr>
      <w:tr w:rsidR="00EE3BBB" w14:paraId="017A5D82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2A8A3085" w14:textId="77777777" w:rsidR="00552B6B" w:rsidRPr="001A3046" w:rsidRDefault="003412D1" w:rsidP="006D7E59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 xml:space="preserve"> Kanagaw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274262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5,43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CE9473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C5EE68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5,19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FBE63B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36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60456C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F82987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5,43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020DF1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81B032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5,40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F54661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8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3DDCE1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F38D9C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2,24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3072CF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555B84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2,23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48A876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11%</w:t>
            </w:r>
          </w:p>
        </w:tc>
      </w:tr>
      <w:tr w:rsidR="00EE3BBB" w14:paraId="3B86DA48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E61EFE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Niigat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E3D938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81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B50F40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4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BAEE93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77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036BF8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38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F5F3765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2DD204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81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82CA7C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42E330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81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B69408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6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FDD6DD5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CCB68B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,49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27CC9F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85DA76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,49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BEC18F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126749A9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F70BD1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ya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314143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578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459816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C59E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56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0554E6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65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3AC9124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E48EAD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578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5E6729D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6BD7CE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57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E6E0C5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4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EDCAF62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34148D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97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A95800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45D97D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97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596B9E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27834057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F81915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Ishikaw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B1923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8,19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F4433F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68B0DC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8,13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F9BA2B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22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0BD4AA1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8E4AC4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8,19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7B2C71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08C768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8,18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7ABE34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8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83BB4A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58F111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56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C8E5FD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CFF8A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56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26F6BB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84%</w:t>
            </w:r>
          </w:p>
        </w:tc>
      </w:tr>
      <w:tr w:rsidR="00EE3BBB" w14:paraId="0681EDA0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714817A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Fuku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5C1526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5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4829AA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172ACE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29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761519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43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B842F5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9186D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5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935511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D7553E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5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92159C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0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F7E076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0EFBC2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,60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812496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096224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,60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AAE94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72%</w:t>
            </w:r>
          </w:p>
        </w:tc>
      </w:tr>
      <w:tr w:rsidR="00EE3BBB" w14:paraId="1E3DCAA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185D18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Yamanash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5C480B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04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E8B91D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B662A3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03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96E3C4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72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50C11F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B1B03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04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66A06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C8FF9F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04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A7532A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11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D24F3C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DA9F61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32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C52721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1EF12D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32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BB307C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58%</w:t>
            </w:r>
          </w:p>
        </w:tc>
      </w:tr>
      <w:tr w:rsidR="00EE3BBB" w14:paraId="3D85C4A7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393A05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Nagano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17BDEC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7,85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81DA38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418215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7,73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CC45E5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02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4636DD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578D8B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7,855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81E027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251C5A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7,85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619895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8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CB79704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A29535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,85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E6DFC4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C731B7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,85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6F058A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68%</w:t>
            </w:r>
          </w:p>
        </w:tc>
      </w:tr>
      <w:tr w:rsidR="00EE3BBB" w14:paraId="0F370D49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FD6072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Gifu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0DDE7E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4,78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C17006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9776E0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4,73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5C59B2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66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8DDE40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3810D7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4,78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58EDBDC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395922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4,78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C155B8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7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A653711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7FE45A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4,33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0C3775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5C5B2E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4,33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C6DE6A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40%</w:t>
            </w:r>
          </w:p>
        </w:tc>
      </w:tr>
      <w:tr w:rsidR="00EE3BBB" w14:paraId="615BC3E5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4E0550D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Shizuok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CFBC9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0,89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264D1C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4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0D183B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0,75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0B78A1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41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C39FA3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741B42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0,89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EA811C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0BEFD8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0,87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A11C02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37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606296F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5704BC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38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0191EC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EBEF60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38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EF0A7A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19%</w:t>
            </w:r>
          </w:p>
        </w:tc>
      </w:tr>
      <w:tr w:rsidR="00EE3BBB" w14:paraId="4776D88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877246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Aich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DBD233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9,02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BFCE8F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84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08252D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8,73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2B0559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38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1D0AC7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D7541E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9,02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66EDBC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5F1D0A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9,00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8DEB0F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4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2370DA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514971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5,68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1F42C4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F52CB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5,68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666F94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26%</w:t>
            </w:r>
          </w:p>
        </w:tc>
      </w:tr>
      <w:tr w:rsidR="00EE3BBB" w14:paraId="42379906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55CF5C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Mi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A4CB0A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80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B20B6D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113A30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76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962620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35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E5713D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D9FDCA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80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58E1583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80357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,80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348870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31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071144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D24920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,36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F022DD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1A6811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,36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BB2B78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083C431B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9F65E9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Shig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B9861F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74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FF1F0C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FAFE6A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69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A306A0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51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E5FCAA9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BEE798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74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6B827F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1E25AB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73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3BE0CF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0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D0469A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D56D4A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,15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72A185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4F38DA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,14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E8D27C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329%</w:t>
            </w:r>
          </w:p>
        </w:tc>
      </w:tr>
      <w:tr w:rsidR="00EE3BBB" w14:paraId="5E81AC28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0AE72AA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Kyoto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15C9D0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1,33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90073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159EA2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1,15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179B3A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53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4EE492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478AF6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1,33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4ED437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D42895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1,31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C9BCFA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3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0794B7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8504D3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06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BAE6FE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E06AFC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06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1914E9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91%</w:t>
            </w:r>
          </w:p>
        </w:tc>
      </w:tr>
      <w:tr w:rsidR="00EE3BBB" w14:paraId="519C7E95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2FB6738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Osak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57B5C6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2,31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89400F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0F66DC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1,84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8DF62C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58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CDC8E09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441B5C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2,31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7E76A3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2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3E2681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2,26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FBF34D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8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55AB55B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3EC461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1,48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A48C42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4990A9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1,46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E39271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58%</w:t>
            </w:r>
          </w:p>
        </w:tc>
      </w:tr>
      <w:tr w:rsidR="00EE3BBB" w14:paraId="4883D048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7BB0F7F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Hyogo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F249BE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2,35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A7E1ED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3733A0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2,12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687449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70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E601BD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818FB0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2,35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162C89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5B5C6D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2,32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999B6E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91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90A16A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314E07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1,01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2F4D5A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5B4607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1,00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3E6CE4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44%</w:t>
            </w:r>
          </w:p>
        </w:tc>
      </w:tr>
      <w:tr w:rsidR="00EE3BBB" w14:paraId="2B38DE24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03DA423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lastRenderedPageBreak/>
              <w:t>Nar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72BB6B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,75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30E3A5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3DFFE1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,71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32432F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69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EC5044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742E97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,75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D0479C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FC10D4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4,75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C264C6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6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44E0ADF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103E5B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99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D90ECC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BD98BA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99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3D05AD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91%</w:t>
            </w:r>
          </w:p>
        </w:tc>
      </w:tr>
      <w:tr w:rsidR="00EE3BBB" w14:paraId="78F4E7B1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FAED93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Wakaya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1D0713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42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494417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69F6C8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41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D1481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48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6CBB12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F583B1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42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6E019A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E45FBC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,42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DD8094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3E80345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6D21CD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78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5A88B5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DF572F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78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C489E7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627%</w:t>
            </w:r>
          </w:p>
        </w:tc>
      </w:tr>
      <w:tr w:rsidR="00EE3BBB" w14:paraId="6CF3C8E7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66959AD" w14:textId="77777777" w:rsidR="00552B6B" w:rsidRPr="001A3046" w:rsidRDefault="003412D1" w:rsidP="006D7E59">
            <w:pPr>
              <w:snapToGrid w:val="0"/>
              <w:spacing w:after="0"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 xml:space="preserve">  Tottor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2A21CB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8,04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0353EC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5B7048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8,02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935A8E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749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A9C808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0FC7FB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8,046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1BC1E7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8E9A1A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8,04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5EB9B1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4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AA9EB99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3BFF41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79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60325D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1CE7D2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79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9A3D3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14%</w:t>
            </w:r>
          </w:p>
        </w:tc>
      </w:tr>
      <w:tr w:rsidR="00EE3BBB" w14:paraId="38249DB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F6F35D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Shiman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72212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44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D6E7BA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28BA9F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42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305185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736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5839BBF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4FAB5A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443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1174AD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59DFF8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44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960C27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010788B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2ED19E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3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D078F9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61D08E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3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2EAE37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084EF914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FC2BDA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Okaya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CF2C9D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9,451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93742F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8108DC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9,40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E1B6D1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85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D352A34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BA0E9B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9,451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2733606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9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7907505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9,43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8A15D5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32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187912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8D7586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0,74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86686A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049D4A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0,74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B708FF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48%</w:t>
            </w:r>
          </w:p>
        </w:tc>
      </w:tr>
      <w:tr w:rsidR="00EE3BBB" w14:paraId="0BE2E1AA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8B636A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Hiroshi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15B7BF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3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DAF574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AB4CAA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1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4CF9D3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48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BD04A49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0BEA88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34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7D547DB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2D66B4B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7,31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82E7F3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31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AD2E1B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72A95B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89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7BEF5C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3E6F09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88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DA9886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524%</w:t>
            </w:r>
          </w:p>
        </w:tc>
      </w:tr>
      <w:tr w:rsidR="00EE3BBB" w14:paraId="1129EA2D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9F7EF1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Yamaguch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79CA91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21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00EA4E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CD80BF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20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74F5CA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47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AA2DB7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4CA722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215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4589D05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530A0D0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21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3A23EE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3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252EAD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20847A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32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2B1635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A3D487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32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C10F23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191C1205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100975E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Tokushi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5FDB3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47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0E3D97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01B1C6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45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B1D514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339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EC4803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376987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474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7C3DD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01D1F6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47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8498FA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919A59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7F3094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,82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1B76D5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4EB65B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,82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5A9407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547%</w:t>
            </w:r>
          </w:p>
        </w:tc>
      </w:tr>
      <w:tr w:rsidR="00EE3BBB" w14:paraId="5F5401DC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4EC010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Kagaw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CF0B1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3,21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8D47A4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A64703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3,16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A31566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455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1CB98C2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AB03C4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3,21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4605DFC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6A671A5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3,21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06AE3F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72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FB8121B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39B896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11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0F3D89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5C7EE7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11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214497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2F9682DA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4D8350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Ehime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576DCA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11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BFCCD3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6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C596DD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06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DD7365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08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44D20D1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DF0D10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115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A8F26D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0D1321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,11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47C449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26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E61698B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A1AE08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08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424452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E7DC62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7,08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A27AFF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82%</w:t>
            </w:r>
          </w:p>
        </w:tc>
      </w:tr>
      <w:tr w:rsidR="00EE3BBB" w14:paraId="795FE67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3C26C32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Koch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619A6D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57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121EFE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DFE39E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57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D01295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09BCC31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3F548B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575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53F2A6C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EF549D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57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431F326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EDE273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B94060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87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8B7531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BFA92E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87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6E3B9E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0D61939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F18BC9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Fukuok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306EB0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5,01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B72679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5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EFD111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4,95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D8504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181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308CE5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3E02D7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5,016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1A3D8DA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2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670A59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54,99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A8EB00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4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F050D7B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FE3264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09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841A40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93D853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,07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82C7A6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554%</w:t>
            </w:r>
          </w:p>
        </w:tc>
      </w:tr>
      <w:tr w:rsidR="00EE3BBB" w14:paraId="1539FF3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7367180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Sag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512F75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75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3A813E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1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211824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726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4C0B2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458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F9DA1D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D568A3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75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6C0193B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38D63C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,75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23959B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444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5D331FC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D565FB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,34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5A2F48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78CB5D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,33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C28D32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796%</w:t>
            </w:r>
          </w:p>
        </w:tc>
      </w:tr>
      <w:tr w:rsidR="00EE3BBB" w14:paraId="1E9CDEF3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D00148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Nagasak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7215AF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,349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5AA6A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5C29FA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,341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672EC3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599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1DD803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98D276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,349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372CAD2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47FC516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3,34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35CC46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78CA79EB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AB41B9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36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A92526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A712E1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36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302D47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3A1C36D5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0321D95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Kumamoto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49B868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08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D85553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7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F23243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057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230B71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897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1EC7273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26EF8D1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084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4F050AC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6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F7BDA4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30,07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D708E3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99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020B7F1D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E182D7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6,72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093FA7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7FD1487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6,729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30962B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3E949EF0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7705F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Oit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D1F929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117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F47028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023972F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10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0FCAA8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89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827B2E0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606091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117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097059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3CBECDC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0,11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EE8DCD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19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466C8349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BF5727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49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2343A9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8B9392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498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4D370A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222%</w:t>
            </w:r>
          </w:p>
        </w:tc>
      </w:tr>
      <w:tr w:rsidR="00EE3BBB" w14:paraId="06A0B3AD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66A23DD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Miyazaki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792B6D7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465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212906C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D3B493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463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6739AF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448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6C0DD31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96925B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465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1D925E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0290579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465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67C8CE0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2335627C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520FFDA5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24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A82918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E16128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240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7FD0C19D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263DCE57" w14:textId="77777777" w:rsidTr="00552B6B">
        <w:trPr>
          <w:trHeight w:val="375"/>
        </w:trPr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14:paraId="5E19AF4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Kagoshima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1A659F1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374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7960C7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</w:t>
            </w: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62688DB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362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0117B9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743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19BE84EE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3CFE5FB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374</w:t>
            </w:r>
          </w:p>
        </w:tc>
        <w:tc>
          <w:tcPr>
            <w:tcW w:w="1309" w:type="dxa"/>
            <w:tcBorders>
              <w:left w:val="nil"/>
              <w:right w:val="nil"/>
            </w:tcBorders>
            <w:vAlign w:val="center"/>
          </w:tcPr>
          <w:p w14:paraId="05AB1E1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left w:val="nil"/>
              <w:right w:val="nil"/>
            </w:tcBorders>
            <w:vAlign w:val="center"/>
          </w:tcPr>
          <w:p w14:paraId="10AD2E3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,37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ED1FA9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  <w:tc>
          <w:tcPr>
            <w:tcW w:w="257" w:type="dxa"/>
            <w:tcBorders>
              <w:left w:val="nil"/>
              <w:right w:val="nil"/>
            </w:tcBorders>
            <w:vAlign w:val="center"/>
          </w:tcPr>
          <w:p w14:paraId="38878F88" w14:textId="77777777" w:rsidR="00552B6B" w:rsidRPr="001A3046" w:rsidRDefault="00552B6B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</w:p>
        </w:tc>
        <w:tc>
          <w:tcPr>
            <w:tcW w:w="1058" w:type="dxa"/>
            <w:tcBorders>
              <w:left w:val="nil"/>
              <w:right w:val="nil"/>
            </w:tcBorders>
            <w:vAlign w:val="center"/>
          </w:tcPr>
          <w:p w14:paraId="439A26FA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65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BD6251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15A3FF2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2,654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E53F72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000%</w:t>
            </w:r>
          </w:p>
        </w:tc>
      </w:tr>
      <w:tr w:rsidR="00EE3BBB" w14:paraId="12C5E2E1" w14:textId="77777777" w:rsidTr="00552B6B">
        <w:trPr>
          <w:trHeight w:val="375"/>
        </w:trPr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1AF8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lastRenderedPageBreak/>
              <w:t>Okinawa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8AD2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,073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7B7D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43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39011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,030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A860F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519%</w:t>
            </w:r>
          </w:p>
        </w:tc>
        <w:tc>
          <w:tcPr>
            <w:tcW w:w="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85DBE5" w14:textId="77777777" w:rsidR="00552B6B" w:rsidRPr="001A3046" w:rsidRDefault="003412D1" w:rsidP="006D7E59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color w:val="000000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51AFF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,073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967E9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2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417C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7,061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C22296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0703%</w:t>
            </w:r>
          </w:p>
        </w:tc>
        <w:tc>
          <w:tcPr>
            <w:tcW w:w="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B5ABC8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ＭＳ ゴシック" w:eastAsia="ＭＳ ゴシック" w:hAnsi="ＭＳ ゴシック" w:cs="ＭＳ ゴシック" w:hint="eastAsia"/>
                <w:sz w:val="21"/>
                <w:szCs w:val="21"/>
                <w14:ligatures w14:val="standardContextual"/>
              </w:rPr>
              <w:t xml:space="preserve">　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C08F3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925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01E54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11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8645E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8,914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F3A8B" w14:textId="77777777" w:rsidR="00552B6B" w:rsidRPr="001A3046" w:rsidRDefault="003412D1" w:rsidP="006D7E5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 w:rsidRPr="001A3046"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1232%</w:t>
            </w:r>
          </w:p>
        </w:tc>
      </w:tr>
    </w:tbl>
    <w:p w14:paraId="4C9D994B" w14:textId="7C0B8184" w:rsidR="00552B6B" w:rsidRPr="001A3046" w:rsidRDefault="003412D1" w:rsidP="006D7E59">
      <w:pPr>
        <w:widowControl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z w:val="21"/>
          <w:szCs w:val="21"/>
          <w14:ligatures w14:val="standardContextual"/>
        </w:rPr>
      </w:pPr>
      <w:r w:rsidRPr="001A3046">
        <w:rPr>
          <w:rFonts w:ascii="Times New Roman" w:eastAsia="Times New Roman" w:hAnsi="Times New Roman" w:cs="Times New Roman"/>
          <w:sz w:val="21"/>
          <w:szCs w:val="21"/>
          <w14:ligatures w14:val="standardContextual"/>
        </w:rPr>
        <w:t xml:space="preserve">Data are presented as numbers. </w:t>
      </w:r>
      <w:r w:rsidR="00822DD9" w:rsidRPr="001A3046">
        <w:rPr>
          <w:rFonts w:ascii="Times New Roman" w:eastAsia="Times New Roman" w:hAnsi="Times New Roman" w:cs="Times New Roman"/>
          <w:sz w:val="21"/>
          <w:szCs w:val="21"/>
          <w14:ligatures w14:val="standardContextual"/>
        </w:rPr>
        <w:t>EGD, esophagogastroduodenoscopy; EoE, eosinophilic esophagitis; CS, colonoscopy; double balloon endoscopy; EoN, eosinophilic enteritis; EoC, eosinophilic colitis.</w:t>
      </w:r>
    </w:p>
    <w:p w14:paraId="0F0C79C0" w14:textId="77777777" w:rsidR="003C2B17" w:rsidRPr="001A3046" w:rsidRDefault="003C2B17" w:rsidP="006D7E59">
      <w:pPr>
        <w:snapToGrid w:val="0"/>
        <w:spacing w:after="0" w:line="480" w:lineRule="auto"/>
        <w:rPr>
          <w:rFonts w:ascii="Times New Roman" w:eastAsia="Times New Roman" w:hAnsi="Times New Roman" w:cs="Times New Roman"/>
          <w:bCs/>
          <w:sz w:val="21"/>
          <w:szCs w:val="21"/>
        </w:rPr>
      </w:pPr>
    </w:p>
    <w:p w14:paraId="261D4C4B" w14:textId="553B6F97" w:rsidR="005B7424" w:rsidRPr="001A3046" w:rsidRDefault="003412D1" w:rsidP="006D7E59">
      <w:pPr>
        <w:snapToGrid w:val="0"/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1A3046">
        <w:rPr>
          <w:rFonts w:ascii="Times New Roman" w:eastAsia="Times New Roman" w:hAnsi="Times New Roman" w:cs="Times New Roman"/>
          <w:bCs/>
          <w:sz w:val="21"/>
          <w:szCs w:val="21"/>
        </w:rPr>
        <w:br w:type="page"/>
      </w:r>
    </w:p>
    <w:sectPr w:rsidR="005B7424" w:rsidRPr="001A3046" w:rsidSect="00E85D06"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CB9A20" w14:textId="77777777" w:rsidR="00A02A75" w:rsidRDefault="00A02A75" w:rsidP="00A02A75">
      <w:pPr>
        <w:spacing w:after="0" w:line="240" w:lineRule="auto"/>
      </w:pPr>
      <w:r>
        <w:separator/>
      </w:r>
    </w:p>
  </w:endnote>
  <w:endnote w:type="continuationSeparator" w:id="0">
    <w:p w14:paraId="55FEF9EB" w14:textId="77777777" w:rsidR="00A02A75" w:rsidRDefault="00A02A75" w:rsidP="00A02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7385B2" w14:textId="77777777" w:rsidR="00A02A75" w:rsidRDefault="00A02A75" w:rsidP="00A02A75">
      <w:pPr>
        <w:spacing w:after="0" w:line="240" w:lineRule="auto"/>
      </w:pPr>
      <w:r>
        <w:separator/>
      </w:r>
    </w:p>
  </w:footnote>
  <w:footnote w:type="continuationSeparator" w:id="0">
    <w:p w14:paraId="1CEB0A0B" w14:textId="77777777" w:rsidR="00A02A75" w:rsidRDefault="00A02A75" w:rsidP="00A02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9D52C2B4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00000002"/>
    <w:multiLevelType w:val="multilevel"/>
    <w:tmpl w:val="E0ACE9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0AC495A"/>
    <w:multiLevelType w:val="hybridMultilevel"/>
    <w:tmpl w:val="894815C4"/>
    <w:lvl w:ilvl="0" w:tplc="942C0242">
      <w:start w:val="1"/>
      <w:numFmt w:val="upperRoman"/>
      <w:lvlText w:val="%1."/>
      <w:lvlJc w:val="right"/>
      <w:pPr>
        <w:ind w:left="720" w:hanging="360"/>
      </w:pPr>
    </w:lvl>
    <w:lvl w:ilvl="1" w:tplc="0866780A" w:tentative="1">
      <w:start w:val="1"/>
      <w:numFmt w:val="lowerLetter"/>
      <w:lvlText w:val="%2."/>
      <w:lvlJc w:val="left"/>
      <w:pPr>
        <w:ind w:left="1440" w:hanging="360"/>
      </w:pPr>
    </w:lvl>
    <w:lvl w:ilvl="2" w:tplc="99DC31D4" w:tentative="1">
      <w:start w:val="1"/>
      <w:numFmt w:val="lowerRoman"/>
      <w:lvlText w:val="%3."/>
      <w:lvlJc w:val="right"/>
      <w:pPr>
        <w:ind w:left="2160" w:hanging="180"/>
      </w:pPr>
    </w:lvl>
    <w:lvl w:ilvl="3" w:tplc="FA5889E0" w:tentative="1">
      <w:start w:val="1"/>
      <w:numFmt w:val="decimal"/>
      <w:lvlText w:val="%4."/>
      <w:lvlJc w:val="left"/>
      <w:pPr>
        <w:ind w:left="2880" w:hanging="360"/>
      </w:pPr>
    </w:lvl>
    <w:lvl w:ilvl="4" w:tplc="CD944680" w:tentative="1">
      <w:start w:val="1"/>
      <w:numFmt w:val="lowerLetter"/>
      <w:lvlText w:val="%5."/>
      <w:lvlJc w:val="left"/>
      <w:pPr>
        <w:ind w:left="3600" w:hanging="360"/>
      </w:pPr>
    </w:lvl>
    <w:lvl w:ilvl="5" w:tplc="FA4E1194" w:tentative="1">
      <w:start w:val="1"/>
      <w:numFmt w:val="lowerRoman"/>
      <w:lvlText w:val="%6."/>
      <w:lvlJc w:val="right"/>
      <w:pPr>
        <w:ind w:left="4320" w:hanging="180"/>
      </w:pPr>
    </w:lvl>
    <w:lvl w:ilvl="6" w:tplc="D206AC84" w:tentative="1">
      <w:start w:val="1"/>
      <w:numFmt w:val="decimal"/>
      <w:lvlText w:val="%7."/>
      <w:lvlJc w:val="left"/>
      <w:pPr>
        <w:ind w:left="5040" w:hanging="360"/>
      </w:pPr>
    </w:lvl>
    <w:lvl w:ilvl="7" w:tplc="B234E694" w:tentative="1">
      <w:start w:val="1"/>
      <w:numFmt w:val="lowerLetter"/>
      <w:lvlText w:val="%8."/>
      <w:lvlJc w:val="left"/>
      <w:pPr>
        <w:ind w:left="5760" w:hanging="360"/>
      </w:pPr>
    </w:lvl>
    <w:lvl w:ilvl="8" w:tplc="7B7E24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0680B"/>
    <w:multiLevelType w:val="multilevel"/>
    <w:tmpl w:val="2C62088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19127413"/>
    <w:multiLevelType w:val="hybridMultilevel"/>
    <w:tmpl w:val="A3BE38BE"/>
    <w:lvl w:ilvl="0" w:tplc="673CFCE8">
      <w:start w:val="1"/>
      <w:numFmt w:val="decimal"/>
      <w:lvlText w:val="%1."/>
      <w:lvlJc w:val="left"/>
      <w:pPr>
        <w:ind w:left="720" w:hanging="360"/>
      </w:pPr>
    </w:lvl>
    <w:lvl w:ilvl="1" w:tplc="04FC931A" w:tentative="1">
      <w:start w:val="1"/>
      <w:numFmt w:val="lowerLetter"/>
      <w:lvlText w:val="%2."/>
      <w:lvlJc w:val="left"/>
      <w:pPr>
        <w:ind w:left="1440" w:hanging="360"/>
      </w:pPr>
    </w:lvl>
    <w:lvl w:ilvl="2" w:tplc="BD5864E2" w:tentative="1">
      <w:start w:val="1"/>
      <w:numFmt w:val="lowerRoman"/>
      <w:lvlText w:val="%3."/>
      <w:lvlJc w:val="right"/>
      <w:pPr>
        <w:ind w:left="2160" w:hanging="180"/>
      </w:pPr>
    </w:lvl>
    <w:lvl w:ilvl="3" w:tplc="A612AABE" w:tentative="1">
      <w:start w:val="1"/>
      <w:numFmt w:val="decimal"/>
      <w:lvlText w:val="%4."/>
      <w:lvlJc w:val="left"/>
      <w:pPr>
        <w:ind w:left="2880" w:hanging="360"/>
      </w:pPr>
    </w:lvl>
    <w:lvl w:ilvl="4" w:tplc="EB6AD53C" w:tentative="1">
      <w:start w:val="1"/>
      <w:numFmt w:val="lowerLetter"/>
      <w:lvlText w:val="%5."/>
      <w:lvlJc w:val="left"/>
      <w:pPr>
        <w:ind w:left="3600" w:hanging="360"/>
      </w:pPr>
    </w:lvl>
    <w:lvl w:ilvl="5" w:tplc="E1C28692" w:tentative="1">
      <w:start w:val="1"/>
      <w:numFmt w:val="lowerRoman"/>
      <w:lvlText w:val="%6."/>
      <w:lvlJc w:val="right"/>
      <w:pPr>
        <w:ind w:left="4320" w:hanging="180"/>
      </w:pPr>
    </w:lvl>
    <w:lvl w:ilvl="6" w:tplc="2E2CCE44" w:tentative="1">
      <w:start w:val="1"/>
      <w:numFmt w:val="decimal"/>
      <w:lvlText w:val="%7."/>
      <w:lvlJc w:val="left"/>
      <w:pPr>
        <w:ind w:left="5040" w:hanging="360"/>
      </w:pPr>
    </w:lvl>
    <w:lvl w:ilvl="7" w:tplc="96060616" w:tentative="1">
      <w:start w:val="1"/>
      <w:numFmt w:val="lowerLetter"/>
      <w:lvlText w:val="%8."/>
      <w:lvlJc w:val="left"/>
      <w:pPr>
        <w:ind w:left="5760" w:hanging="360"/>
      </w:pPr>
    </w:lvl>
    <w:lvl w:ilvl="8" w:tplc="DBE8FB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D82547"/>
    <w:multiLevelType w:val="hybridMultilevel"/>
    <w:tmpl w:val="F19A4710"/>
    <w:lvl w:ilvl="0" w:tplc="9E06D92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48EABADC" w:tentative="1">
      <w:start w:val="1"/>
      <w:numFmt w:val="lowerLetter"/>
      <w:lvlText w:val="%2."/>
      <w:lvlJc w:val="left"/>
      <w:pPr>
        <w:ind w:left="1440" w:hanging="360"/>
      </w:pPr>
    </w:lvl>
    <w:lvl w:ilvl="2" w:tplc="4118A230" w:tentative="1">
      <w:start w:val="1"/>
      <w:numFmt w:val="lowerRoman"/>
      <w:lvlText w:val="%3."/>
      <w:lvlJc w:val="right"/>
      <w:pPr>
        <w:ind w:left="2160" w:hanging="180"/>
      </w:pPr>
    </w:lvl>
    <w:lvl w:ilvl="3" w:tplc="95A0C5D0" w:tentative="1">
      <w:start w:val="1"/>
      <w:numFmt w:val="decimal"/>
      <w:lvlText w:val="%4."/>
      <w:lvlJc w:val="left"/>
      <w:pPr>
        <w:ind w:left="2880" w:hanging="360"/>
      </w:pPr>
    </w:lvl>
    <w:lvl w:ilvl="4" w:tplc="77300A60" w:tentative="1">
      <w:start w:val="1"/>
      <w:numFmt w:val="lowerLetter"/>
      <w:lvlText w:val="%5."/>
      <w:lvlJc w:val="left"/>
      <w:pPr>
        <w:ind w:left="3600" w:hanging="360"/>
      </w:pPr>
    </w:lvl>
    <w:lvl w:ilvl="5" w:tplc="6880707E" w:tentative="1">
      <w:start w:val="1"/>
      <w:numFmt w:val="lowerRoman"/>
      <w:lvlText w:val="%6."/>
      <w:lvlJc w:val="right"/>
      <w:pPr>
        <w:ind w:left="4320" w:hanging="180"/>
      </w:pPr>
    </w:lvl>
    <w:lvl w:ilvl="6" w:tplc="08004612" w:tentative="1">
      <w:start w:val="1"/>
      <w:numFmt w:val="decimal"/>
      <w:lvlText w:val="%7."/>
      <w:lvlJc w:val="left"/>
      <w:pPr>
        <w:ind w:left="5040" w:hanging="360"/>
      </w:pPr>
    </w:lvl>
    <w:lvl w:ilvl="7" w:tplc="86226434" w:tentative="1">
      <w:start w:val="1"/>
      <w:numFmt w:val="lowerLetter"/>
      <w:lvlText w:val="%8."/>
      <w:lvlJc w:val="left"/>
      <w:pPr>
        <w:ind w:left="5760" w:hanging="360"/>
      </w:pPr>
    </w:lvl>
    <w:lvl w:ilvl="8" w:tplc="815C34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3027EF"/>
    <w:multiLevelType w:val="multilevel"/>
    <w:tmpl w:val="53BA5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4468633">
    <w:abstractNumId w:val="1"/>
  </w:num>
  <w:num w:numId="2" w16cid:durableId="1019891229">
    <w:abstractNumId w:val="3"/>
  </w:num>
  <w:num w:numId="3" w16cid:durableId="95446428">
    <w:abstractNumId w:val="0"/>
  </w:num>
  <w:num w:numId="4" w16cid:durableId="1478230877">
    <w:abstractNumId w:val="2"/>
  </w:num>
  <w:num w:numId="5" w16cid:durableId="887650373">
    <w:abstractNumId w:val="5"/>
  </w:num>
  <w:num w:numId="6" w16cid:durableId="1508253339">
    <w:abstractNumId w:val="4"/>
  </w:num>
  <w:num w:numId="7" w16cid:durableId="1821358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oNotTrackFormatting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78" w:val="78"/>
    <w:docVar w:name="intellisampler_rd 84" w:val="84"/>
    <w:docVar w:name="intellisampler_rd 89" w:val="89"/>
    <w:docVar w:name="intellisampler_rd 90" w:val="90"/>
    <w:docVar w:name="intellisampler_rd 93" w:val="93"/>
    <w:docVar w:name="intellisampler_rd 98" w:val="98"/>
    <w:docVar w:name="intellisampler_rd 99" w:val="99"/>
    <w:docVar w:name="intellisampler_rt 1" w:val="1"/>
    <w:docVar w:name="intellisampler_rt 10" w:val="10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51" w:val="51"/>
    <w:docVar w:name="intellisampler_rt 56" w:val="56"/>
    <w:docVar w:name="intellisampler_rt 57" w:val="57"/>
    <w:docVar w:name="intellisampler_rt 58" w:val="58"/>
    <w:docVar w:name="intellisampler_rt 59" w:val="59"/>
    <w:docVar w:name="intellisampler_rt 6" w:val="6"/>
    <w:docVar w:name="intellisampler_rt 60" w:val="60"/>
    <w:docVar w:name="intellisampler_rt 61" w:val="61"/>
    <w:docVar w:name="intellisampler_rt 62" w:val="62"/>
    <w:docVar w:name="intellisampler_rt 63" w:val="63"/>
    <w:docVar w:name="intellisampler_rt 64" w:val="64"/>
    <w:docVar w:name="intellisampler_rt 7" w:val="7"/>
    <w:docVar w:name="intellisampler_rt 8" w:val="8"/>
    <w:docVar w:name="intellisampler_rt 9" w:val="9"/>
    <w:docVar w:name="intellisampler_un 81" w:val="81"/>
    <w:docVar w:name="intellisampler_un 86" w:val="86"/>
    <w:docVar w:name="intellisampler_un 88" w:val="88"/>
    <w:docVar w:name="intellisampler_un 92" w:val="92"/>
    <w:docVar w:name="intellisampler_un 96" w:val="96"/>
    <w:docVar w:name="intellisampler_un 97" w:val="97"/>
    <w:docVar w:name="is_review_method" w:val="Normal"/>
    <w:docVar w:name="is_sampling_method" w:val="random"/>
  </w:docVars>
  <w:rsids>
    <w:rsidRoot w:val="005B7424"/>
    <w:rsid w:val="00006C3B"/>
    <w:rsid w:val="000120D0"/>
    <w:rsid w:val="00020A38"/>
    <w:rsid w:val="00021AD5"/>
    <w:rsid w:val="00033DCB"/>
    <w:rsid w:val="0003541D"/>
    <w:rsid w:val="00036A26"/>
    <w:rsid w:val="000404BE"/>
    <w:rsid w:val="00044E54"/>
    <w:rsid w:val="00052585"/>
    <w:rsid w:val="00077126"/>
    <w:rsid w:val="000771E6"/>
    <w:rsid w:val="00077326"/>
    <w:rsid w:val="0008093D"/>
    <w:rsid w:val="00081F18"/>
    <w:rsid w:val="00083CE6"/>
    <w:rsid w:val="00083FC9"/>
    <w:rsid w:val="000979B1"/>
    <w:rsid w:val="000A1351"/>
    <w:rsid w:val="000B3BBD"/>
    <w:rsid w:val="000B5375"/>
    <w:rsid w:val="000B576C"/>
    <w:rsid w:val="000D277B"/>
    <w:rsid w:val="000F3E48"/>
    <w:rsid w:val="000F4918"/>
    <w:rsid w:val="000F7F11"/>
    <w:rsid w:val="00105EF2"/>
    <w:rsid w:val="0010794B"/>
    <w:rsid w:val="001108CB"/>
    <w:rsid w:val="00110EEB"/>
    <w:rsid w:val="00112913"/>
    <w:rsid w:val="00114460"/>
    <w:rsid w:val="0012132D"/>
    <w:rsid w:val="001237D3"/>
    <w:rsid w:val="001461C5"/>
    <w:rsid w:val="00147459"/>
    <w:rsid w:val="001536BA"/>
    <w:rsid w:val="001573DD"/>
    <w:rsid w:val="00164EFD"/>
    <w:rsid w:val="001832C1"/>
    <w:rsid w:val="00191973"/>
    <w:rsid w:val="001A3046"/>
    <w:rsid w:val="001A37A3"/>
    <w:rsid w:val="001B3231"/>
    <w:rsid w:val="001B4FA8"/>
    <w:rsid w:val="001B63F4"/>
    <w:rsid w:val="001C0A52"/>
    <w:rsid w:val="001C58D2"/>
    <w:rsid w:val="001D0F5B"/>
    <w:rsid w:val="001D2097"/>
    <w:rsid w:val="001D7B31"/>
    <w:rsid w:val="001E3B62"/>
    <w:rsid w:val="0020143B"/>
    <w:rsid w:val="002103FE"/>
    <w:rsid w:val="00217421"/>
    <w:rsid w:val="00226836"/>
    <w:rsid w:val="00227115"/>
    <w:rsid w:val="00227FE5"/>
    <w:rsid w:val="00231258"/>
    <w:rsid w:val="00235417"/>
    <w:rsid w:val="00236052"/>
    <w:rsid w:val="002529ED"/>
    <w:rsid w:val="002555F5"/>
    <w:rsid w:val="00256CDB"/>
    <w:rsid w:val="00272550"/>
    <w:rsid w:val="00272D07"/>
    <w:rsid w:val="00277F65"/>
    <w:rsid w:val="002833B8"/>
    <w:rsid w:val="002852D7"/>
    <w:rsid w:val="00292F6F"/>
    <w:rsid w:val="002B4A4A"/>
    <w:rsid w:val="002B4E3A"/>
    <w:rsid w:val="002B7672"/>
    <w:rsid w:val="002C170C"/>
    <w:rsid w:val="002C4519"/>
    <w:rsid w:val="002C65F7"/>
    <w:rsid w:val="002D2975"/>
    <w:rsid w:val="002E5AC4"/>
    <w:rsid w:val="002E7EA8"/>
    <w:rsid w:val="002F028E"/>
    <w:rsid w:val="002F1965"/>
    <w:rsid w:val="002F3102"/>
    <w:rsid w:val="00300B51"/>
    <w:rsid w:val="00301DE5"/>
    <w:rsid w:val="00310312"/>
    <w:rsid w:val="00310769"/>
    <w:rsid w:val="003127C4"/>
    <w:rsid w:val="00324B39"/>
    <w:rsid w:val="00332069"/>
    <w:rsid w:val="00340AE3"/>
    <w:rsid w:val="003412D1"/>
    <w:rsid w:val="00344F71"/>
    <w:rsid w:val="00351C87"/>
    <w:rsid w:val="0035780C"/>
    <w:rsid w:val="00364B59"/>
    <w:rsid w:val="00365D95"/>
    <w:rsid w:val="00385451"/>
    <w:rsid w:val="00386D28"/>
    <w:rsid w:val="00387F76"/>
    <w:rsid w:val="0039382C"/>
    <w:rsid w:val="0039664D"/>
    <w:rsid w:val="003A6554"/>
    <w:rsid w:val="003B44F8"/>
    <w:rsid w:val="003B5199"/>
    <w:rsid w:val="003B7297"/>
    <w:rsid w:val="003C26A5"/>
    <w:rsid w:val="003C2B17"/>
    <w:rsid w:val="003D0BD4"/>
    <w:rsid w:val="003D319A"/>
    <w:rsid w:val="003E6546"/>
    <w:rsid w:val="003E6DC0"/>
    <w:rsid w:val="003F0C06"/>
    <w:rsid w:val="003F3109"/>
    <w:rsid w:val="003F4057"/>
    <w:rsid w:val="003F586E"/>
    <w:rsid w:val="003F7812"/>
    <w:rsid w:val="004076EE"/>
    <w:rsid w:val="004149EF"/>
    <w:rsid w:val="00417690"/>
    <w:rsid w:val="0042624F"/>
    <w:rsid w:val="00427F0C"/>
    <w:rsid w:val="00441E63"/>
    <w:rsid w:val="004558BA"/>
    <w:rsid w:val="00457FFD"/>
    <w:rsid w:val="004610FC"/>
    <w:rsid w:val="00485594"/>
    <w:rsid w:val="0049497B"/>
    <w:rsid w:val="00495C5C"/>
    <w:rsid w:val="004A461B"/>
    <w:rsid w:val="004B5520"/>
    <w:rsid w:val="004B5F96"/>
    <w:rsid w:val="004E1C97"/>
    <w:rsid w:val="004E5D0B"/>
    <w:rsid w:val="004F3560"/>
    <w:rsid w:val="004F42AC"/>
    <w:rsid w:val="004F59C1"/>
    <w:rsid w:val="004F5FEB"/>
    <w:rsid w:val="00506E3A"/>
    <w:rsid w:val="005163BD"/>
    <w:rsid w:val="005229F6"/>
    <w:rsid w:val="0053039A"/>
    <w:rsid w:val="00530710"/>
    <w:rsid w:val="00536C25"/>
    <w:rsid w:val="005413A7"/>
    <w:rsid w:val="00552B6B"/>
    <w:rsid w:val="005537C3"/>
    <w:rsid w:val="0055447B"/>
    <w:rsid w:val="00555708"/>
    <w:rsid w:val="00556FDB"/>
    <w:rsid w:val="00565982"/>
    <w:rsid w:val="005826F0"/>
    <w:rsid w:val="00584752"/>
    <w:rsid w:val="005913D0"/>
    <w:rsid w:val="00591C9A"/>
    <w:rsid w:val="00592329"/>
    <w:rsid w:val="0059484E"/>
    <w:rsid w:val="005B0E26"/>
    <w:rsid w:val="005B27D5"/>
    <w:rsid w:val="005B3E19"/>
    <w:rsid w:val="005B7424"/>
    <w:rsid w:val="005C0B6A"/>
    <w:rsid w:val="005C446E"/>
    <w:rsid w:val="005C4FFE"/>
    <w:rsid w:val="005C6C6C"/>
    <w:rsid w:val="005D4CA5"/>
    <w:rsid w:val="0061069D"/>
    <w:rsid w:val="0061496F"/>
    <w:rsid w:val="006178B5"/>
    <w:rsid w:val="00617DB0"/>
    <w:rsid w:val="0062050C"/>
    <w:rsid w:val="00622537"/>
    <w:rsid w:val="006237B5"/>
    <w:rsid w:val="00634D6E"/>
    <w:rsid w:val="00644411"/>
    <w:rsid w:val="00645B27"/>
    <w:rsid w:val="00653F1F"/>
    <w:rsid w:val="00665CF2"/>
    <w:rsid w:val="00676E03"/>
    <w:rsid w:val="00683548"/>
    <w:rsid w:val="00684AC8"/>
    <w:rsid w:val="006945B6"/>
    <w:rsid w:val="0069630F"/>
    <w:rsid w:val="006B6191"/>
    <w:rsid w:val="006D023A"/>
    <w:rsid w:val="006D7E59"/>
    <w:rsid w:val="006F050D"/>
    <w:rsid w:val="007022C7"/>
    <w:rsid w:val="0070414A"/>
    <w:rsid w:val="0071614B"/>
    <w:rsid w:val="00725AA5"/>
    <w:rsid w:val="007274A6"/>
    <w:rsid w:val="00737874"/>
    <w:rsid w:val="007531E8"/>
    <w:rsid w:val="00754F0D"/>
    <w:rsid w:val="0076240C"/>
    <w:rsid w:val="0076735A"/>
    <w:rsid w:val="00771E35"/>
    <w:rsid w:val="00791799"/>
    <w:rsid w:val="007A25D0"/>
    <w:rsid w:val="007C1212"/>
    <w:rsid w:val="007C503A"/>
    <w:rsid w:val="007D0DFD"/>
    <w:rsid w:val="007D2214"/>
    <w:rsid w:val="007D32A2"/>
    <w:rsid w:val="007D754D"/>
    <w:rsid w:val="007E40B5"/>
    <w:rsid w:val="007F02C0"/>
    <w:rsid w:val="00801805"/>
    <w:rsid w:val="00817500"/>
    <w:rsid w:val="00822145"/>
    <w:rsid w:val="00822DD9"/>
    <w:rsid w:val="00824D96"/>
    <w:rsid w:val="00831FF8"/>
    <w:rsid w:val="00836EDA"/>
    <w:rsid w:val="00840F87"/>
    <w:rsid w:val="008428CA"/>
    <w:rsid w:val="00843B2C"/>
    <w:rsid w:val="00844F6E"/>
    <w:rsid w:val="008512C7"/>
    <w:rsid w:val="00854C44"/>
    <w:rsid w:val="00854DBF"/>
    <w:rsid w:val="00857859"/>
    <w:rsid w:val="00861FCF"/>
    <w:rsid w:val="00867E90"/>
    <w:rsid w:val="008843DE"/>
    <w:rsid w:val="008A077C"/>
    <w:rsid w:val="008A2359"/>
    <w:rsid w:val="008D3BCB"/>
    <w:rsid w:val="008D4325"/>
    <w:rsid w:val="008E00D9"/>
    <w:rsid w:val="008E1B79"/>
    <w:rsid w:val="008E2E2C"/>
    <w:rsid w:val="008E3C70"/>
    <w:rsid w:val="008E7A05"/>
    <w:rsid w:val="008F114A"/>
    <w:rsid w:val="008F55C3"/>
    <w:rsid w:val="0090087E"/>
    <w:rsid w:val="00905CBD"/>
    <w:rsid w:val="00905F24"/>
    <w:rsid w:val="00920671"/>
    <w:rsid w:val="00922B9E"/>
    <w:rsid w:val="00940DE4"/>
    <w:rsid w:val="009445B9"/>
    <w:rsid w:val="009470A7"/>
    <w:rsid w:val="00956ED7"/>
    <w:rsid w:val="00962F3B"/>
    <w:rsid w:val="00963BF2"/>
    <w:rsid w:val="009672A4"/>
    <w:rsid w:val="00971D67"/>
    <w:rsid w:val="009737CF"/>
    <w:rsid w:val="0097732D"/>
    <w:rsid w:val="00993DDB"/>
    <w:rsid w:val="009971F8"/>
    <w:rsid w:val="00997E7E"/>
    <w:rsid w:val="009A104D"/>
    <w:rsid w:val="009A3C89"/>
    <w:rsid w:val="009B2D35"/>
    <w:rsid w:val="009B5D72"/>
    <w:rsid w:val="009D5100"/>
    <w:rsid w:val="009E33DE"/>
    <w:rsid w:val="009E6413"/>
    <w:rsid w:val="009F2ABA"/>
    <w:rsid w:val="009F7316"/>
    <w:rsid w:val="00A00CBB"/>
    <w:rsid w:val="00A01DE3"/>
    <w:rsid w:val="00A02A75"/>
    <w:rsid w:val="00A12795"/>
    <w:rsid w:val="00A17ABD"/>
    <w:rsid w:val="00A30B30"/>
    <w:rsid w:val="00A30E68"/>
    <w:rsid w:val="00A36031"/>
    <w:rsid w:val="00A42638"/>
    <w:rsid w:val="00A443C6"/>
    <w:rsid w:val="00A44FAB"/>
    <w:rsid w:val="00A70C54"/>
    <w:rsid w:val="00A907C3"/>
    <w:rsid w:val="00A92618"/>
    <w:rsid w:val="00AC0C88"/>
    <w:rsid w:val="00AD0E5E"/>
    <w:rsid w:val="00AE16A6"/>
    <w:rsid w:val="00AE70D3"/>
    <w:rsid w:val="00AF1C56"/>
    <w:rsid w:val="00AF3BDC"/>
    <w:rsid w:val="00AF5663"/>
    <w:rsid w:val="00B02083"/>
    <w:rsid w:val="00B06EE4"/>
    <w:rsid w:val="00B15009"/>
    <w:rsid w:val="00B24782"/>
    <w:rsid w:val="00B302DE"/>
    <w:rsid w:val="00B32D46"/>
    <w:rsid w:val="00B34623"/>
    <w:rsid w:val="00B352B3"/>
    <w:rsid w:val="00B36B37"/>
    <w:rsid w:val="00B51AA7"/>
    <w:rsid w:val="00B557A7"/>
    <w:rsid w:val="00B57114"/>
    <w:rsid w:val="00B623C5"/>
    <w:rsid w:val="00B64D70"/>
    <w:rsid w:val="00B732CC"/>
    <w:rsid w:val="00B73A4B"/>
    <w:rsid w:val="00B73BD1"/>
    <w:rsid w:val="00B76B27"/>
    <w:rsid w:val="00B84B4F"/>
    <w:rsid w:val="00B87608"/>
    <w:rsid w:val="00B87F04"/>
    <w:rsid w:val="00BA26B5"/>
    <w:rsid w:val="00BA3C45"/>
    <w:rsid w:val="00BA3ED2"/>
    <w:rsid w:val="00BB1E8E"/>
    <w:rsid w:val="00BB5DF3"/>
    <w:rsid w:val="00BC580E"/>
    <w:rsid w:val="00BD7361"/>
    <w:rsid w:val="00BF2396"/>
    <w:rsid w:val="00C00E66"/>
    <w:rsid w:val="00C0677E"/>
    <w:rsid w:val="00C21A76"/>
    <w:rsid w:val="00C57ADF"/>
    <w:rsid w:val="00C57BF1"/>
    <w:rsid w:val="00C65133"/>
    <w:rsid w:val="00C81A37"/>
    <w:rsid w:val="00C82E2D"/>
    <w:rsid w:val="00C8330B"/>
    <w:rsid w:val="00C87240"/>
    <w:rsid w:val="00C96327"/>
    <w:rsid w:val="00C9655F"/>
    <w:rsid w:val="00CA455E"/>
    <w:rsid w:val="00CB1DC3"/>
    <w:rsid w:val="00CB2F11"/>
    <w:rsid w:val="00CB4F8F"/>
    <w:rsid w:val="00CC616F"/>
    <w:rsid w:val="00CD0A94"/>
    <w:rsid w:val="00CD6063"/>
    <w:rsid w:val="00CD7C5E"/>
    <w:rsid w:val="00CE30F2"/>
    <w:rsid w:val="00CE5CE2"/>
    <w:rsid w:val="00CE744E"/>
    <w:rsid w:val="00CF796F"/>
    <w:rsid w:val="00D12152"/>
    <w:rsid w:val="00D1346F"/>
    <w:rsid w:val="00D1502D"/>
    <w:rsid w:val="00D175A8"/>
    <w:rsid w:val="00D17FFE"/>
    <w:rsid w:val="00D22501"/>
    <w:rsid w:val="00D37A26"/>
    <w:rsid w:val="00D4362D"/>
    <w:rsid w:val="00D4550A"/>
    <w:rsid w:val="00D518DC"/>
    <w:rsid w:val="00D60203"/>
    <w:rsid w:val="00D60602"/>
    <w:rsid w:val="00D6291D"/>
    <w:rsid w:val="00D663D3"/>
    <w:rsid w:val="00D70079"/>
    <w:rsid w:val="00D712FF"/>
    <w:rsid w:val="00D76681"/>
    <w:rsid w:val="00D7694E"/>
    <w:rsid w:val="00D80FF5"/>
    <w:rsid w:val="00D85427"/>
    <w:rsid w:val="00D87666"/>
    <w:rsid w:val="00DC03E5"/>
    <w:rsid w:val="00DD1609"/>
    <w:rsid w:val="00DD73F3"/>
    <w:rsid w:val="00DF2A4D"/>
    <w:rsid w:val="00DF414D"/>
    <w:rsid w:val="00E075AF"/>
    <w:rsid w:val="00E12890"/>
    <w:rsid w:val="00E14A83"/>
    <w:rsid w:val="00E23CC6"/>
    <w:rsid w:val="00E76046"/>
    <w:rsid w:val="00E853AA"/>
    <w:rsid w:val="00E85D06"/>
    <w:rsid w:val="00E863EC"/>
    <w:rsid w:val="00E87DD3"/>
    <w:rsid w:val="00E96C97"/>
    <w:rsid w:val="00EA7875"/>
    <w:rsid w:val="00EC2430"/>
    <w:rsid w:val="00EC317A"/>
    <w:rsid w:val="00ED2005"/>
    <w:rsid w:val="00EE3BBB"/>
    <w:rsid w:val="00EF0E6C"/>
    <w:rsid w:val="00EF4B76"/>
    <w:rsid w:val="00EF7A45"/>
    <w:rsid w:val="00EF7CE0"/>
    <w:rsid w:val="00F035B9"/>
    <w:rsid w:val="00F15394"/>
    <w:rsid w:val="00F15429"/>
    <w:rsid w:val="00F238F6"/>
    <w:rsid w:val="00F24561"/>
    <w:rsid w:val="00F350D3"/>
    <w:rsid w:val="00F374B8"/>
    <w:rsid w:val="00F44556"/>
    <w:rsid w:val="00F50481"/>
    <w:rsid w:val="00F53123"/>
    <w:rsid w:val="00F55EFC"/>
    <w:rsid w:val="00F614B5"/>
    <w:rsid w:val="00F642B6"/>
    <w:rsid w:val="00F661CB"/>
    <w:rsid w:val="00F840C4"/>
    <w:rsid w:val="00F91455"/>
    <w:rsid w:val="00F93DA1"/>
    <w:rsid w:val="00F95A77"/>
    <w:rsid w:val="00F979D3"/>
    <w:rsid w:val="00FB0D40"/>
    <w:rsid w:val="00FC6867"/>
    <w:rsid w:val="00FE2854"/>
    <w:rsid w:val="00FF00A0"/>
    <w:rsid w:val="00FF1480"/>
    <w:rsid w:val="00FF2C50"/>
    <w:rsid w:val="00FF5073"/>
    <w:rsid w:val="00FF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058760B"/>
  <w15:docId w15:val="{E52924E3-F220-4744-A785-7EA25EC24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SimSun" w:hAnsi="游明朝" w:cs="SimSu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0C4"/>
    <w:pPr>
      <w:spacing w:after="200" w:line="276" w:lineRule="auto"/>
    </w:pPr>
    <w:rPr>
      <w:rFonts w:ascii="Calibri" w:eastAsia="Calibri" w:hAnsi="Calibri" w:cs="Calibri"/>
      <w:sz w:val="22"/>
    </w:rPr>
  </w:style>
  <w:style w:type="paragraph" w:styleId="1">
    <w:name w:val="heading 1"/>
    <w:basedOn w:val="a"/>
    <w:next w:val="a"/>
    <w:uiPriority w:val="9"/>
    <w:qFormat/>
    <w:pPr>
      <w:keepNext/>
      <w:overflowPunct w:val="0"/>
      <w:spacing w:before="360" w:after="120" w:line="240" w:lineRule="auto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2">
    <w:name w:val="heading 2"/>
    <w:basedOn w:val="a"/>
    <w:next w:val="a"/>
    <w:uiPriority w:val="9"/>
    <w:unhideWhenUsed/>
    <w:qFormat/>
    <w:pPr>
      <w:keepNext/>
      <w:outlineLvl w:val="1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sz w:val="26"/>
    </w:rPr>
  </w:style>
  <w:style w:type="paragraph" w:styleId="20">
    <w:name w:val="toc 2"/>
    <w:basedOn w:val="a"/>
    <w:pPr>
      <w:spacing w:line="330" w:lineRule="auto"/>
    </w:pPr>
    <w:rPr>
      <w:sz w:val="24"/>
    </w:rPr>
  </w:style>
  <w:style w:type="paragraph" w:styleId="3">
    <w:name w:val="toc 3"/>
    <w:basedOn w:val="a"/>
    <w:pPr>
      <w:spacing w:line="360" w:lineRule="auto"/>
    </w:pPr>
  </w:style>
  <w:style w:type="paragraph" w:styleId="4">
    <w:name w:val="toc 4"/>
    <w:basedOn w:val="a"/>
    <w:pPr>
      <w:spacing w:line="330" w:lineRule="exact"/>
    </w:pPr>
  </w:style>
  <w:style w:type="paragraph" w:styleId="5">
    <w:name w:val="toc 5"/>
    <w:basedOn w:val="a"/>
    <w:pPr>
      <w:spacing w:line="330" w:lineRule="exact"/>
    </w:pPr>
  </w:style>
  <w:style w:type="paragraph" w:styleId="6">
    <w:name w:val="toc 6"/>
    <w:basedOn w:val="a"/>
    <w:pPr>
      <w:spacing w:line="330" w:lineRule="exact"/>
    </w:pPr>
  </w:style>
  <w:style w:type="paragraph" w:styleId="7">
    <w:name w:val="toc 7"/>
    <w:basedOn w:val="a"/>
    <w:pPr>
      <w:spacing w:line="330" w:lineRule="exact"/>
    </w:pPr>
  </w:style>
  <w:style w:type="paragraph" w:styleId="8">
    <w:name w:val="toc 8"/>
    <w:basedOn w:val="a"/>
    <w:pPr>
      <w:spacing w:line="330" w:lineRule="exact"/>
    </w:pPr>
  </w:style>
  <w:style w:type="paragraph" w:styleId="9">
    <w:name w:val="toc 9"/>
    <w:basedOn w:val="a"/>
    <w:pPr>
      <w:spacing w:line="330" w:lineRule="exact"/>
    </w:p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pple-converted-space">
    <w:name w:val="apple-converted-space"/>
    <w:basedOn w:val="a0"/>
  </w:style>
  <w:style w:type="character" w:styleId="a7">
    <w:name w:val="Emphasis"/>
    <w:basedOn w:val="a0"/>
    <w:qFormat/>
    <w:rPr>
      <w:i/>
    </w:rPr>
  </w:style>
  <w:style w:type="paragraph" w:styleId="a8">
    <w:name w:val="header"/>
    <w:basedOn w:val="a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link w:val="ab"/>
    <w:uiPriority w:val="99"/>
    <w:pPr>
      <w:tabs>
        <w:tab w:val="center" w:pos="4252"/>
        <w:tab w:val="right" w:pos="8504"/>
      </w:tabs>
      <w:snapToGrid w:val="0"/>
    </w:pPr>
  </w:style>
  <w:style w:type="character" w:styleId="ac">
    <w:name w:val="Hyperlink"/>
    <w:uiPriority w:val="99"/>
    <w:rPr>
      <w:color w:val="0000FF"/>
      <w:u w:val="single"/>
    </w:rPr>
  </w:style>
  <w:style w:type="paragraph" w:styleId="ad">
    <w:name w:val="List Paragraph"/>
    <w:basedOn w:val="a"/>
    <w:pPr>
      <w:spacing w:after="160" w:line="259" w:lineRule="auto"/>
      <w:ind w:left="720"/>
      <w:contextualSpacing/>
    </w:pPr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author-sup-separator">
    <w:name w:val="author-sup-separator"/>
    <w:basedOn w:val="a0"/>
  </w:style>
  <w:style w:type="character" w:customStyle="1" w:styleId="comma">
    <w:name w:val="comma"/>
    <w:basedOn w:val="a0"/>
  </w:style>
  <w:style w:type="character" w:customStyle="1" w:styleId="11">
    <w:name w:val="副題1"/>
    <w:basedOn w:val="a0"/>
  </w:style>
  <w:style w:type="character" w:customStyle="1" w:styleId="al-author-delim">
    <w:name w:val="al-author-delim"/>
    <w:basedOn w:val="a0"/>
  </w:style>
  <w:style w:type="character" w:customStyle="1" w:styleId="meta-citation-journal-name">
    <w:name w:val="meta-citation-journal-name"/>
    <w:basedOn w:val="a0"/>
  </w:style>
  <w:style w:type="character" w:customStyle="1" w:styleId="meta-citation">
    <w:name w:val="meta-citation"/>
    <w:basedOn w:val="a0"/>
  </w:style>
  <w:style w:type="character" w:customStyle="1" w:styleId="element-citation">
    <w:name w:val="element-citation"/>
    <w:basedOn w:val="a0"/>
  </w:style>
  <w:style w:type="paragraph" w:styleId="ae">
    <w:name w:val="Subtitle"/>
    <w:basedOn w:val="a"/>
    <w:link w:val="af"/>
    <w:qFormat/>
    <w:pPr>
      <w:spacing w:after="160" w:line="208" w:lineRule="auto"/>
    </w:pPr>
    <w:rPr>
      <w:sz w:val="3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sz w:val="20"/>
      <w:shd w:val="clear" w:color="auto" w:fill="F3F7F9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</w:style>
  <w:style w:type="paragraph" w:customStyle="1" w:styleId="TableNote">
    <w:name w:val="Table Note"/>
    <w:basedOn w:val="a"/>
    <w:rPr>
      <w:sz w:val="1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styleId="40">
    <w:name w:val="List 4"/>
    <w:basedOn w:val="a"/>
    <w:pPr>
      <w:spacing w:line="360" w:lineRule="auto"/>
      <w:ind w:left="1600" w:hanging="400"/>
    </w:pPr>
  </w:style>
  <w:style w:type="paragraph" w:styleId="af0">
    <w:name w:val="footnote text"/>
    <w:basedOn w:val="a"/>
    <w:link w:val="af1"/>
  </w:style>
  <w:style w:type="paragraph" w:customStyle="1" w:styleId="Keywords">
    <w:name w:val="Keywords"/>
    <w:basedOn w:val="a"/>
    <w:pPr>
      <w:spacing w:line="396" w:lineRule="auto"/>
      <w:ind w:left="1000"/>
    </w:pPr>
    <w:rPr>
      <w:sz w:val="2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Copyright">
    <w:name w:val="Copyright"/>
    <w:basedOn w:val="a"/>
    <w:pPr>
      <w:shd w:val="clear" w:color="auto" w:fill="E9F9FF"/>
    </w:pPr>
    <w:rPr>
      <w:sz w:val="18"/>
      <w:shd w:val="clear" w:color="auto" w:fill="E9F9FF"/>
    </w:rPr>
  </w:style>
  <w:style w:type="paragraph" w:styleId="af2">
    <w:name w:val="caption"/>
    <w:basedOn w:val="a"/>
    <w:pPr>
      <w:shd w:val="clear" w:color="auto" w:fill="FFF5ED"/>
      <w:spacing w:before="240" w:line="349" w:lineRule="auto"/>
      <w:jc w:val="both"/>
    </w:pPr>
    <w:rPr>
      <w:shd w:val="clear" w:color="auto" w:fill="FFF5ED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sz w:val="28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sz w:val="38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List7">
    <w:name w:val="List 7"/>
    <w:basedOn w:val="a"/>
    <w:pPr>
      <w:spacing w:line="360" w:lineRule="auto"/>
      <w:ind w:left="1920" w:hanging="400"/>
    </w:p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3">
    <w:name w:val="List"/>
    <w:basedOn w:val="a"/>
    <w:pPr>
      <w:spacing w:line="360" w:lineRule="auto"/>
      <w:ind w:left="400" w:hanging="400"/>
      <w:jc w:val="both"/>
    </w:p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</w:style>
  <w:style w:type="paragraph" w:styleId="21">
    <w:name w:val="List 2"/>
    <w:basedOn w:val="a"/>
    <w:pPr>
      <w:spacing w:line="360" w:lineRule="auto"/>
      <w:ind w:left="800" w:hanging="400"/>
      <w:jc w:val="both"/>
    </w:pPr>
  </w:style>
  <w:style w:type="paragraph" w:styleId="af4">
    <w:name w:val="annotation text"/>
    <w:basedOn w:val="a"/>
    <w:link w:val="af5"/>
    <w:pPr>
      <w:spacing w:after="0"/>
    </w:pPr>
    <w:rPr>
      <w:sz w:val="20"/>
    </w:rPr>
  </w:style>
  <w:style w:type="paragraph" w:customStyle="1" w:styleId="TableHeadSpan">
    <w:name w:val="Table Head Span"/>
    <w:basedOn w:val="a"/>
    <w:pPr>
      <w:shd w:val="clear" w:color="auto" w:fill="FFEDFA"/>
    </w:pPr>
    <w:rPr>
      <w:shd w:val="clear" w:color="auto" w:fill="FFEDFA"/>
    </w:rPr>
  </w:style>
  <w:style w:type="paragraph" w:customStyle="1" w:styleId="List6">
    <w:name w:val="List 6"/>
    <w:basedOn w:val="a"/>
    <w:pPr>
      <w:spacing w:line="360" w:lineRule="auto"/>
      <w:ind w:left="1860" w:hanging="400"/>
    </w:p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af6">
    <w:name w:val="endnote text"/>
    <w:basedOn w:val="a"/>
    <w:link w:val="af7"/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8">
    <w:name w:val="List 8"/>
    <w:basedOn w:val="a"/>
    <w:pPr>
      <w:spacing w:line="360" w:lineRule="auto"/>
      <w:ind w:left="1980" w:hanging="400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</w:style>
  <w:style w:type="paragraph" w:styleId="af8">
    <w:name w:val="Block Text"/>
    <w:basedOn w:val="a"/>
    <w:pPr>
      <w:spacing w:after="160" w:line="360" w:lineRule="auto"/>
      <w:ind w:left="1200"/>
    </w:p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</w:style>
  <w:style w:type="paragraph" w:customStyle="1" w:styleId="TableHead">
    <w:name w:val="Table Head"/>
    <w:basedOn w:val="a"/>
    <w:pPr>
      <w:shd w:val="clear" w:color="auto" w:fill="FFEDFA"/>
    </w:pPr>
    <w:rPr>
      <w:sz w:val="20"/>
      <w:shd w:val="clear" w:color="auto" w:fill="FFEDFA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</w:style>
  <w:style w:type="paragraph" w:customStyle="1" w:styleId="TableBody">
    <w:name w:val="Table Body"/>
    <w:basedOn w:val="a"/>
    <w:pPr>
      <w:spacing w:after="160" w:line="396" w:lineRule="auto"/>
    </w:pPr>
    <w:rPr>
      <w:sz w:val="20"/>
    </w:rPr>
  </w:style>
  <w:style w:type="paragraph" w:styleId="50">
    <w:name w:val="List 5"/>
    <w:basedOn w:val="a"/>
    <w:pPr>
      <w:spacing w:line="360" w:lineRule="auto"/>
      <w:ind w:left="1800" w:hanging="400"/>
    </w:p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hapterNumber">
    <w:name w:val="Chapter Number"/>
    <w:basedOn w:val="a"/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9">
    <w:name w:val="Balloon Text"/>
    <w:basedOn w:val="a"/>
    <w:link w:val="afa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a">
    <w:name w:val="吹き出し (文字)"/>
    <w:basedOn w:val="a0"/>
    <w:link w:val="af9"/>
    <w:uiPriority w:val="99"/>
    <w:rPr>
      <w:rFonts w:ascii="Segoe UI" w:eastAsia="Calibri" w:hAnsi="Segoe UI" w:cs="Segoe UI"/>
      <w:sz w:val="18"/>
      <w:szCs w:val="18"/>
    </w:rPr>
  </w:style>
  <w:style w:type="paragraph" w:styleId="afb">
    <w:name w:val="annotation subject"/>
    <w:basedOn w:val="af4"/>
    <w:next w:val="af4"/>
    <w:link w:val="afc"/>
    <w:uiPriority w:val="99"/>
    <w:pPr>
      <w:spacing w:after="200" w:line="240" w:lineRule="auto"/>
    </w:pPr>
    <w:rPr>
      <w:b/>
      <w:bCs/>
      <w:szCs w:val="20"/>
    </w:rPr>
  </w:style>
  <w:style w:type="character" w:customStyle="1" w:styleId="af5">
    <w:name w:val="コメント文字列 (文字)"/>
    <w:basedOn w:val="a0"/>
    <w:link w:val="af4"/>
    <w:rPr>
      <w:rFonts w:ascii="Calibri" w:eastAsia="Calibri" w:hAnsi="Calibri" w:cs="Calibri"/>
      <w:sz w:val="20"/>
    </w:rPr>
  </w:style>
  <w:style w:type="character" w:customStyle="1" w:styleId="afc">
    <w:name w:val="コメント内容 (文字)"/>
    <w:basedOn w:val="af5"/>
    <w:link w:val="afb"/>
    <w:uiPriority w:val="99"/>
    <w:rPr>
      <w:rFonts w:ascii="Calibri" w:eastAsia="Calibri" w:hAnsi="Calibri" w:cs="Calibri"/>
      <w:b/>
      <w:bCs/>
      <w:sz w:val="20"/>
      <w:szCs w:val="20"/>
    </w:rPr>
  </w:style>
  <w:style w:type="paragraph" w:styleId="afd">
    <w:name w:val="No Spacing"/>
    <w:qFormat/>
    <w:pPr>
      <w:widowControl w:val="0"/>
      <w:jc w:val="both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numbering" w:customStyle="1" w:styleId="NoList1">
    <w:name w:val="No List1"/>
    <w:next w:val="a2"/>
    <w:uiPriority w:val="99"/>
  </w:style>
  <w:style w:type="table" w:customStyle="1" w:styleId="TableGrid1">
    <w:name w:val="Table Grid1"/>
    <w:basedOn w:val="a1"/>
    <w:next w:val="a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rPr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fe">
    <w:name w:val="FollowedHyperlink"/>
    <w:basedOn w:val="a0"/>
    <w:uiPriority w:val="99"/>
    <w:rPr>
      <w:color w:val="954F72"/>
      <w:u w:val="single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14:ligatures w14:val="standardContextual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</w:pPr>
    <w:rPr>
      <w:rFonts w:ascii="游ゴシック" w:eastAsia="游ゴシック" w:hAnsi="游ゴシック" w:cs="游ゴシック"/>
      <w:color w:val="000000"/>
      <w14:ligatures w14:val="standardContextual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</w:pPr>
    <w:rPr>
      <w:rFonts w:ascii="游ゴシック" w:eastAsia="游ゴシック" w:hAnsi="游ゴシック" w:cs="游ゴシック"/>
      <w:sz w:val="12"/>
      <w14:ligatures w14:val="standardContextual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14:ligatures w14:val="standardContextual"/>
    </w:rPr>
  </w:style>
  <w:style w:type="paragraph" w:customStyle="1" w:styleId="xl63">
    <w:name w:val="xl63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4">
    <w:name w:val="xl64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5">
    <w:name w:val="xl65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6">
    <w:name w:val="xl66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7">
    <w:name w:val="xl67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8">
    <w:name w:val="xl68"/>
    <w:basedOn w:val="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69">
    <w:name w:val="xl69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0">
    <w:name w:val="xl70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1">
    <w:name w:val="xl71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2">
    <w:name w:val="xl72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3">
    <w:name w:val="xl73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4">
    <w:name w:val="xl74"/>
    <w:basedOn w:val="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5">
    <w:name w:val="xl75"/>
    <w:basedOn w:val="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6">
    <w:name w:val="xl76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7">
    <w:name w:val="xl77"/>
    <w:basedOn w:val="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14:ligatures w14:val="standardContextual"/>
    </w:rPr>
  </w:style>
  <w:style w:type="paragraph" w:customStyle="1" w:styleId="xl78">
    <w:name w:val="xl78"/>
    <w:basedOn w:val="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14:ligatures w14:val="standardContextual"/>
    </w:rPr>
  </w:style>
  <w:style w:type="character" w:customStyle="1" w:styleId="a9">
    <w:name w:val="ヘッダー (文字)"/>
    <w:basedOn w:val="a0"/>
    <w:link w:val="a8"/>
    <w:uiPriority w:val="99"/>
    <w:rPr>
      <w:rFonts w:ascii="Calibri" w:eastAsia="Calibri" w:hAnsi="Calibri" w:cs="Calibri"/>
      <w:sz w:val="22"/>
    </w:rPr>
  </w:style>
  <w:style w:type="character" w:customStyle="1" w:styleId="ab">
    <w:name w:val="フッター (文字)"/>
    <w:basedOn w:val="a0"/>
    <w:link w:val="aa"/>
    <w:uiPriority w:val="99"/>
    <w:rPr>
      <w:rFonts w:ascii="Calibri" w:eastAsia="Calibri" w:hAnsi="Calibri" w:cs="Calibri"/>
      <w:sz w:val="22"/>
    </w:rPr>
  </w:style>
  <w:style w:type="character" w:customStyle="1" w:styleId="af">
    <w:name w:val="副題 (文字)"/>
    <w:basedOn w:val="a0"/>
    <w:link w:val="ae"/>
    <w:rPr>
      <w:rFonts w:ascii="Calibri" w:eastAsia="Calibri" w:hAnsi="Calibri" w:cs="Calibri"/>
      <w:sz w:val="38"/>
    </w:rPr>
  </w:style>
  <w:style w:type="character" w:customStyle="1" w:styleId="af1">
    <w:name w:val="脚注文字列 (文字)"/>
    <w:basedOn w:val="a0"/>
    <w:link w:val="af0"/>
    <w:rPr>
      <w:rFonts w:ascii="Calibri" w:eastAsia="Calibri" w:hAnsi="Calibri" w:cs="Calibri"/>
      <w:sz w:val="22"/>
    </w:rPr>
  </w:style>
  <w:style w:type="character" w:customStyle="1" w:styleId="af7">
    <w:name w:val="文末脚注文字列 (文字)"/>
    <w:basedOn w:val="a0"/>
    <w:link w:val="af6"/>
    <w:rPr>
      <w:rFonts w:ascii="Calibri" w:eastAsia="Calibri" w:hAnsi="Calibri" w:cs="Calibri"/>
      <w:sz w:val="22"/>
    </w:rPr>
  </w:style>
  <w:style w:type="numbering" w:customStyle="1" w:styleId="NoList2">
    <w:name w:val="No List2"/>
    <w:next w:val="a2"/>
    <w:uiPriority w:val="99"/>
  </w:style>
  <w:style w:type="table" w:customStyle="1" w:styleId="TableGrid2">
    <w:name w:val="Table Grid2"/>
    <w:basedOn w:val="a1"/>
    <w:next w:val="a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2">
    <w:name w:val="Old Default Table Style2"/>
    <w:rPr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oList3">
    <w:name w:val="No List3"/>
    <w:next w:val="a2"/>
    <w:uiPriority w:val="99"/>
    <w:semiHidden/>
    <w:unhideWhenUsed/>
    <w:rsid w:val="001461C5"/>
  </w:style>
  <w:style w:type="table" w:customStyle="1" w:styleId="TableGrid3">
    <w:name w:val="Table Grid3"/>
    <w:basedOn w:val="a1"/>
    <w:next w:val="a3"/>
    <w:rsid w:val="001461C5"/>
    <w:rPr>
      <w:rFonts w:eastAsia="Times New Roman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3">
    <w:name w:val="Old Default Table Style3"/>
    <w:rsid w:val="001461C5"/>
    <w:rPr>
      <w:rFonts w:eastAsia="Times New Roman" w:cs="Times New Roman"/>
      <w14:ligatures w14:val="standardContextual"/>
    </w:rPr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3C2B17"/>
    <w:rPr>
      <w:color w:val="605E5C"/>
      <w:shd w:val="clear" w:color="auto" w:fill="E1DFDD"/>
    </w:rPr>
  </w:style>
  <w:style w:type="paragraph" w:styleId="aff">
    <w:name w:val="Revision"/>
    <w:hidden/>
    <w:uiPriority w:val="99"/>
    <w:rsid w:val="00F614B5"/>
    <w:rPr>
      <w:rFonts w:ascii="Calibri" w:eastAsia="Calibri" w:hAnsi="Calibri" w:cs="Calibri"/>
      <w:sz w:val="22"/>
    </w:rPr>
  </w:style>
  <w:style w:type="character" w:styleId="aff0">
    <w:name w:val="Unresolved Mention"/>
    <w:basedOn w:val="a0"/>
    <w:uiPriority w:val="99"/>
    <w:semiHidden/>
    <w:unhideWhenUsed/>
    <w:rsid w:val="00591C9A"/>
    <w:rPr>
      <w:color w:val="605E5C"/>
      <w:shd w:val="clear" w:color="auto" w:fill="E1DFDD"/>
    </w:rPr>
  </w:style>
  <w:style w:type="numbering" w:customStyle="1" w:styleId="NoList4">
    <w:name w:val="No List4"/>
    <w:next w:val="a2"/>
    <w:uiPriority w:val="99"/>
    <w:semiHidden/>
    <w:unhideWhenUsed/>
    <w:rsid w:val="00351C87"/>
  </w:style>
  <w:style w:type="table" w:customStyle="1" w:styleId="TableGrid4">
    <w:name w:val="Table Grid4"/>
    <w:basedOn w:val="a1"/>
    <w:next w:val="a3"/>
    <w:rsid w:val="00351C87"/>
    <w:rPr>
      <w:rFonts w:eastAsia="游明朝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4">
    <w:name w:val="Old Default Table Style4"/>
    <w:rsid w:val="00351C87"/>
    <w:rPr>
      <w:rFonts w:eastAsia="游明朝" w:cs="Times New Roman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xl79">
    <w:name w:val="xl79"/>
    <w:basedOn w:val="a"/>
    <w:rsid w:val="000F4918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0F491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D961E8FF-FD6F-49EA-BD46-A604FFC41CD4}">
  <ds:schemaRefs>
    <ds:schemaRef ds:uri="http://www.wps.cn/android/officeDocument/2013/mofficeCustomData"/>
  </ds:schemaRefs>
</ds:datastoreItem>
</file>

<file path=customXml/itemProps2.xml><?xml version="1.0" encoding="utf-8"?>
<ds:datastoreItem xmlns:ds="http://schemas.openxmlformats.org/officeDocument/2006/customXml" ds:itemID="{BAB681DD-E5E5-4C22-9D02-360A0DBCA9E8}">
  <ds:schemaRefs>
    <ds:schemaRef ds:uri="http://www.wps.cn/android/officeDocument/2013/mofficeCustomData"/>
  </ds:schemaRefs>
</ds:datastoreItem>
</file>

<file path=customXml/itemProps3.xml><?xml version="1.0" encoding="utf-8"?>
<ds:datastoreItem xmlns:ds="http://schemas.openxmlformats.org/officeDocument/2006/customXml" ds:itemID="{53249882-20E2-42CE-B176-2E0A257DE1F0}">
  <ds:schemaRefs>
    <ds:schemaRef ds:uri="http://www.wps.cn/android/officeDocument/2013/mofficeCustomData"/>
  </ds:schemaRefs>
</ds:datastoreItem>
</file>

<file path=customXml/itemProps4.xml><?xml version="1.0" encoding="utf-8"?>
<ds:datastoreItem xmlns:ds="http://schemas.openxmlformats.org/officeDocument/2006/customXml" ds:itemID="{2D20FEF9-13DB-43B5-AEE3-002DAB905EE1}">
  <ds:schemaRefs>
    <ds:schemaRef ds:uri="http://www.wps.cn/android/officeDocument/2013/mofficeCustomData"/>
  </ds:schemaRefs>
</ds:datastoreItem>
</file>

<file path=customXml/itemProps5.xml><?xml version="1.0" encoding="utf-8"?>
<ds:datastoreItem xmlns:ds="http://schemas.openxmlformats.org/officeDocument/2006/customXml" ds:itemID="{D4FE5789-99B6-4471-8A96-2347FBB3AA33}">
  <ds:schemaRefs>
    <ds:schemaRef ds:uri="http://www.wps.cn/android/officeDocument/2013/mofficeCustomData"/>
  </ds:schemaRefs>
</ds:datastoreItem>
</file>

<file path=customXml/itemProps6.xml><?xml version="1.0" encoding="utf-8"?>
<ds:datastoreItem xmlns:ds="http://schemas.openxmlformats.org/officeDocument/2006/customXml" ds:itemID="{51D6F6AF-9D32-4B3F-8B55-1B4E0ADA3620}">
  <ds:schemaRefs>
    <ds:schemaRef ds:uri="http://www.wps.cn/android/officeDocument/2013/mofficeCustomData"/>
  </ds:schemaRefs>
</ds:datastoreItem>
</file>

<file path=customXml/itemProps7.xml><?xml version="1.0" encoding="utf-8"?>
<ds:datastoreItem xmlns:ds="http://schemas.openxmlformats.org/officeDocument/2006/customXml" ds:itemID="{87E43D6B-9B27-4EA6-8828-4CFBAD4FCF52}">
  <ds:schemaRefs>
    <ds:schemaRef ds:uri="http://www.wps.cn/android/officeDocument/2013/moffice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3</Words>
  <Characters>3596</Characters>
  <Application>Microsoft Office Word</Application>
  <DocSecurity>0</DocSecurity>
  <Lines>899</Lines>
  <Paragraphs>7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zuya Miyaguchi</dc:creator>
  <cp:lastModifiedBy>Kazuya Miyaguchi</cp:lastModifiedBy>
  <cp:revision>3</cp:revision>
  <cp:lastPrinted>2025-03-10T10:06:00Z</cp:lastPrinted>
  <dcterms:created xsi:type="dcterms:W3CDTF">2025-07-31T12:48:00Z</dcterms:created>
  <dcterms:modified xsi:type="dcterms:W3CDTF">2025-08-02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ed9be9e2-91e3-4a63-9867-556b210ae378</vt:lpwstr>
  </property>
  <property fmtid="{D5CDD505-2E9C-101B-9397-08002B2CF9AE}" pid="6" name="ICV">
    <vt:lpwstr>55876f444c5a46a1976052c9298479c2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362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1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0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c0d9b095-399f-42ad-a687-6c2b811299d3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50304/I:a99004ca-25ab-4abb-9c66-2fb44c5eaca9</vt:lpwstr>
  </property>
  <property fmtid="{D5CDD505-2E9C-101B-9397-08002B2CF9AE}" pid="20" name="Merops processed date">
    <vt:lpwstr>2025/03/04 12:07:29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3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fp_digestive-endoscopy</vt:lpwstr>
  </property>
  <property fmtid="{D5CDD505-2E9C-101B-9397-08002B2CF9AE}" pid="26" name="Merops Standard Set modified">
    <vt:lpwstr/>
  </property>
  <property fmtid="{D5CDD505-2E9C-101B-9397-08002B2CF9AE}" pid="27" name="Merops tables count">
    <vt:lpwstr>0</vt:lpwstr>
  </property>
  <property fmtid="{D5CDD505-2E9C-101B-9397-08002B2CF9AE}" pid="28" name="Merops word count">
    <vt:lpwstr>3673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